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E4C" w:rsidRPr="007C7ED8" w:rsidRDefault="006C3E4C" w:rsidP="006C3E4C">
      <w:pPr>
        <w:rPr>
          <w:rFonts w:ascii="Times New Roman" w:hAnsi="Times New Roman"/>
          <w:sz w:val="24"/>
          <w:szCs w:val="24"/>
          <w:lang w:val="en-GB"/>
        </w:rPr>
      </w:pPr>
    </w:p>
    <w:p w:rsidR="006C3E4C" w:rsidRPr="009A7179" w:rsidRDefault="006C3E4C" w:rsidP="006C3E4C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val="en-GB"/>
        </w:rPr>
      </w:pPr>
      <w:r w:rsidRPr="009A7179">
        <w:rPr>
          <w:rFonts w:ascii="Times New Roman" w:hAnsi="Times New Roman"/>
          <w:sz w:val="24"/>
          <w:szCs w:val="24"/>
          <w:lang w:val="en-GB"/>
        </w:rPr>
        <w:t>Table 1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9A7179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9A7179">
        <w:rPr>
          <w:rFonts w:ascii="Times New Roman" w:eastAsiaTheme="minorEastAsia" w:hAnsi="Times New Roman"/>
          <w:sz w:val="24"/>
          <w:szCs w:val="24"/>
          <w:lang w:val="en-GB"/>
        </w:rPr>
        <w:t>Parameters of the validation method of HMs deter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1506"/>
        <w:gridCol w:w="1502"/>
        <w:gridCol w:w="1505"/>
        <w:gridCol w:w="1506"/>
        <w:gridCol w:w="1503"/>
      </w:tblGrid>
      <w:tr w:rsidR="006C3E4C" w:rsidRPr="003B1CC2" w:rsidTr="00EE0D59">
        <w:tc>
          <w:tcPr>
            <w:tcW w:w="1510" w:type="dxa"/>
            <w:vMerge w:val="restart"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Element</w:t>
            </w:r>
          </w:p>
        </w:tc>
        <w:tc>
          <w:tcPr>
            <w:tcW w:w="3020" w:type="dxa"/>
            <w:gridSpan w:val="2"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Content</w:t>
            </w:r>
          </w:p>
        </w:tc>
        <w:tc>
          <w:tcPr>
            <w:tcW w:w="1510" w:type="dxa"/>
            <w:vMerge w:val="restart"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Precision</w:t>
            </w:r>
          </w:p>
        </w:tc>
        <w:tc>
          <w:tcPr>
            <w:tcW w:w="1511" w:type="dxa"/>
            <w:vMerge w:val="restart"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Accuracy</w:t>
            </w:r>
          </w:p>
        </w:tc>
        <w:tc>
          <w:tcPr>
            <w:tcW w:w="1511" w:type="dxa"/>
            <w:vMerge w:val="restart"/>
            <w:tcBorders>
              <w:left w:val="nil"/>
              <w:right w:val="nil"/>
            </w:tcBorders>
            <w:vAlign w:val="center"/>
          </w:tcPr>
          <w:p w:rsidR="006C3E4C" w:rsidRPr="004E0D3A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LO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6C3E4C" w:rsidRPr="003B1CC2" w:rsidTr="00EE0D59">
        <w:tc>
          <w:tcPr>
            <w:tcW w:w="1510" w:type="dxa"/>
            <w:vMerge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Measured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center"/>
          </w:tcPr>
          <w:p w:rsidR="006C3E4C" w:rsidRPr="004E0D3A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CR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510" w:type="dxa"/>
            <w:vMerge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  <w:vMerge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  <w:vMerge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C3E4C" w:rsidRPr="003B1CC2" w:rsidTr="00EE0D59">
        <w:tc>
          <w:tcPr>
            <w:tcW w:w="1510" w:type="dxa"/>
            <w:vMerge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020" w:type="dxa"/>
            <w:gridSpan w:val="2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mg kg</w:t>
            </w:r>
            <w:r w:rsidRPr="009A7179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3021" w:type="dxa"/>
            <w:gridSpan w:val="2"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511" w:type="dxa"/>
            <w:tcBorders>
              <w:left w:val="nil"/>
              <w:right w:val="nil"/>
            </w:tcBorders>
            <w:vAlign w:val="center"/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µg dm</w:t>
            </w:r>
            <w:r w:rsidRPr="009A7179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6C3E4C" w:rsidRPr="003B1CC2" w:rsidTr="00EE0D59"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Zn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22.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20.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0071</w:t>
            </w:r>
          </w:p>
        </w:tc>
      </w:tr>
      <w:tr w:rsidR="006C3E4C" w:rsidRPr="009A7179" w:rsidTr="00EE0D59"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Pb</w:t>
            </w:r>
            <w:proofErr w:type="spellEnd"/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7.1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7.1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3.22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0482</w:t>
            </w:r>
          </w:p>
        </w:tc>
      </w:tr>
      <w:tr w:rsidR="006C3E4C" w:rsidRPr="009A7179" w:rsidTr="00EE0D59"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Cd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1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510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6.78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14.3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:rsidR="006C3E4C" w:rsidRPr="009A7179" w:rsidRDefault="006C3E4C" w:rsidP="00EE0D59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7179">
              <w:rPr>
                <w:rFonts w:ascii="Times New Roman" w:hAnsi="Times New Roman"/>
                <w:sz w:val="24"/>
                <w:szCs w:val="24"/>
                <w:lang w:val="en-GB"/>
              </w:rPr>
              <w:t>0.0038</w:t>
            </w:r>
          </w:p>
        </w:tc>
      </w:tr>
    </w:tbl>
    <w:p w:rsidR="006C3E4C" w:rsidRPr="003B1CC2" w:rsidRDefault="006C3E4C" w:rsidP="006C3E4C">
      <w:pPr>
        <w:rPr>
          <w:rFonts w:ascii="Times New Roman" w:hAnsi="Times New Roman"/>
          <w:sz w:val="24"/>
          <w:szCs w:val="24"/>
          <w:lang w:val="en-GB"/>
        </w:rPr>
      </w:pPr>
      <w:r w:rsidRPr="003B1CC2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B1CC2">
        <w:rPr>
          <w:rFonts w:ascii="Times New Roman" w:hAnsi="Times New Roman"/>
          <w:sz w:val="24"/>
          <w:szCs w:val="24"/>
          <w:lang w:val="en-GB"/>
        </w:rPr>
        <w:t xml:space="preserve">certified reference material, </w:t>
      </w:r>
      <w:r w:rsidRPr="003B1CC2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3B1CC2">
        <w:rPr>
          <w:rFonts w:ascii="Times New Roman" w:hAnsi="Times New Roman"/>
          <w:sz w:val="24"/>
          <w:szCs w:val="24"/>
          <w:lang w:val="en-GB"/>
        </w:rPr>
        <w:t>limit of detection</w:t>
      </w:r>
    </w:p>
    <w:p w:rsidR="00972DB7" w:rsidRDefault="00972DB7">
      <w:bookmarkStart w:id="0" w:name="_GoBack"/>
      <w:bookmarkEnd w:id="0"/>
    </w:p>
    <w:sectPr w:rsidR="00972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E4C"/>
    <w:rsid w:val="0001709E"/>
    <w:rsid w:val="001050A7"/>
    <w:rsid w:val="00157DA5"/>
    <w:rsid w:val="001F6C5F"/>
    <w:rsid w:val="002C5162"/>
    <w:rsid w:val="002D7A96"/>
    <w:rsid w:val="00301F55"/>
    <w:rsid w:val="00332D62"/>
    <w:rsid w:val="004047F7"/>
    <w:rsid w:val="006435E8"/>
    <w:rsid w:val="00643989"/>
    <w:rsid w:val="006B4A56"/>
    <w:rsid w:val="006C3E4C"/>
    <w:rsid w:val="0079627B"/>
    <w:rsid w:val="007D6F8B"/>
    <w:rsid w:val="0087185F"/>
    <w:rsid w:val="00876CAB"/>
    <w:rsid w:val="0088018D"/>
    <w:rsid w:val="00882998"/>
    <w:rsid w:val="00944E93"/>
    <w:rsid w:val="0095314A"/>
    <w:rsid w:val="00972DB7"/>
    <w:rsid w:val="00AD494B"/>
    <w:rsid w:val="00B45565"/>
    <w:rsid w:val="00B6225E"/>
    <w:rsid w:val="00B80204"/>
    <w:rsid w:val="00D22676"/>
    <w:rsid w:val="00F0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B08E2B-15E7-4D45-983A-1E3A2BEDA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E4C"/>
    <w:rPr>
      <w:rFonts w:ascii="Calibri" w:eastAsia="Calibri" w:hAnsi="Calibri" w:cs="Times New Roman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E4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itha A</dc:creator>
  <cp:keywords/>
  <dc:description/>
  <cp:lastModifiedBy>Wagitha A</cp:lastModifiedBy>
  <cp:revision>1</cp:revision>
  <dcterms:created xsi:type="dcterms:W3CDTF">2022-01-06T04:45:00Z</dcterms:created>
  <dcterms:modified xsi:type="dcterms:W3CDTF">2022-01-06T04:46:00Z</dcterms:modified>
</cp:coreProperties>
</file>